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9AF1FA"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41CF46"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690B5C"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83B90F"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7CD208"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DEEF7"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2D1596"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2537B3"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72152E"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F451A1" w:rsidR="00930A31"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54641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46411" w:rsidRPr="00930A31" w:rsidRDefault="00546411" w:rsidP="00546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B0FC0C" w:rsidR="00546411" w:rsidRPr="00546411" w:rsidRDefault="00546411" w:rsidP="00546411">
            <w:pPr>
              <w:pStyle w:val="Default"/>
              <w:spacing w:before="40" w:after="40"/>
              <w:rPr>
                <w:rFonts w:ascii="Arial" w:hAnsi="Arial" w:cs="Arial"/>
                <w:b/>
                <w:bCs/>
                <w:color w:val="auto"/>
                <w:sz w:val="18"/>
                <w:szCs w:val="18"/>
              </w:rPr>
            </w:pPr>
            <w:r w:rsidRPr="00C35CAE">
              <w:rPr>
                <w:rFonts w:ascii="Arial" w:hAnsi="Arial" w:cs="Arial"/>
                <w:color w:val="auto"/>
                <w:sz w:val="18"/>
                <w:szCs w:val="18"/>
              </w:rPr>
              <w:t>3</w:t>
            </w:r>
          </w:p>
        </w:tc>
      </w:tr>
      <w:tr w:rsidR="0054641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5D5D25"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768072"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F5FC19"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46411" w:rsidRPr="00930A31" w:rsidRDefault="00546411" w:rsidP="00546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3F253B"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BB48D3"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F28730"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E89ABA"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B7B97A"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F96322" w:rsidR="006E5FE2"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C3EFD6" w:rsidR="006E5FE2"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EAE6A5" w:rsidR="00930A31"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172BD">
              <w:rPr>
                <w:rFonts w:ascii="Arial" w:hAnsi="Arial" w:cs="Arial"/>
                <w:color w:val="auto"/>
                <w:sz w:val="18"/>
                <w:szCs w:val="18"/>
              </w:rPr>
              <w:t>2-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53BB5B"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EC395B"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E9EBB1" w:rsidR="00FB3483"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9831991" w:rsidR="00FB3483" w:rsidRPr="00930A31" w:rsidRDefault="00FD1FB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0AC409" w:rsidR="00930A31" w:rsidRPr="00930A31" w:rsidRDefault="00FD1FB7" w:rsidP="005979B8">
            <w:pPr>
              <w:pStyle w:val="Default"/>
              <w:spacing w:before="40" w:after="40"/>
              <w:rPr>
                <w:rFonts w:ascii="Arial" w:hAnsi="Arial" w:cs="Arial"/>
                <w:color w:val="auto"/>
                <w:sz w:val="18"/>
                <w:szCs w:val="18"/>
              </w:rPr>
            </w:pPr>
            <w:r>
              <w:rPr>
                <w:rFonts w:ascii="Arial" w:hAnsi="Arial" w:cs="Arial"/>
                <w:color w:val="auto"/>
                <w:sz w:val="18"/>
                <w:szCs w:val="18"/>
              </w:rPr>
              <w:t>4</w:t>
            </w:r>
            <w:r w:rsidR="0069212B">
              <w:rPr>
                <w:rFonts w:ascii="Arial" w:hAnsi="Arial" w:cs="Arial"/>
                <w:color w:val="auto"/>
                <w:sz w:val="18"/>
                <w:szCs w:val="18"/>
              </w:rPr>
              <w:t xml:space="preserve">, </w:t>
            </w:r>
            <w:r w:rsidR="00467F0E">
              <w:rPr>
                <w:rFonts w:ascii="Arial" w:hAnsi="Arial" w:cs="Arial"/>
                <w:color w:val="auto"/>
                <w:sz w:val="18"/>
                <w:szCs w:val="18"/>
              </w:rPr>
              <w:t>Table 2</w:t>
            </w:r>
            <w:r w:rsidR="0069212B">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EA25179" w:rsidR="00930A31" w:rsidRPr="00930A31" w:rsidRDefault="00FD1FB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14F029"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977FF7"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A28F41" w:rsidR="00FB3483" w:rsidRPr="00930A31" w:rsidRDefault="00FD1FB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73BE034" w:rsidR="00077B44" w:rsidRPr="00930A31" w:rsidRDefault="00FD1FB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79EFCF" w:rsidR="00930A31" w:rsidRPr="00930A31" w:rsidRDefault="00A332FA"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E5DA14" w:rsidR="00930A31" w:rsidRPr="00930A31" w:rsidRDefault="00FD1FB7"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9F3543" w:rsidR="00930A31" w:rsidRPr="00930A31" w:rsidRDefault="00FD1FB7"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5FD758C" w:rsidR="00930A31" w:rsidRPr="00930A31" w:rsidRDefault="00FD1FB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A558833" w:rsidR="00930A31" w:rsidRPr="00930A31" w:rsidRDefault="00E3372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8BC844" w:rsidR="00930A31" w:rsidRPr="00930A31" w:rsidRDefault="00E3372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930922" w:rsidR="00930A31" w:rsidRPr="00930A31" w:rsidRDefault="00E3372D"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C968A6" w:rsidR="00077B44" w:rsidRPr="00930A31" w:rsidRDefault="00546411" w:rsidP="00077B44">
            <w:pPr>
              <w:pStyle w:val="Default"/>
              <w:spacing w:before="40" w:after="40"/>
              <w:rPr>
                <w:rFonts w:ascii="Arial" w:hAnsi="Arial" w:cs="Arial"/>
                <w:color w:val="auto"/>
                <w:sz w:val="18"/>
                <w:szCs w:val="18"/>
              </w:rPr>
            </w:pPr>
            <w:r>
              <w:rPr>
                <w:rFonts w:ascii="Arial" w:hAnsi="Arial" w:cs="Arial"/>
                <w:color w:val="auto"/>
                <w:sz w:val="18"/>
                <w:szCs w:val="18"/>
              </w:rPr>
              <w:t>-</w:t>
            </w:r>
            <w:bookmarkStart w:id="0" w:name="_GoBack"/>
            <w:bookmarkEnd w:id="0"/>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44A07C" w:rsidR="00077B44" w:rsidRPr="00930A31" w:rsidRDefault="0054641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0907CA" w:rsidR="00077B44"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24673" w14:textId="77777777" w:rsidR="00C3425C" w:rsidRDefault="00C3425C">
      <w:r>
        <w:separator/>
      </w:r>
    </w:p>
  </w:endnote>
  <w:endnote w:type="continuationSeparator" w:id="0">
    <w:p w14:paraId="2868C746" w14:textId="77777777" w:rsidR="00C3425C" w:rsidRDefault="00C342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4A8200" w14:textId="77777777" w:rsidR="00C3425C" w:rsidRDefault="00C3425C">
      <w:r>
        <w:separator/>
      </w:r>
    </w:p>
  </w:footnote>
  <w:footnote w:type="continuationSeparator" w:id="0">
    <w:p w14:paraId="2D6C62A4" w14:textId="77777777" w:rsidR="00C3425C" w:rsidRDefault="00C3425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232D796" w:rsidR="00947707" w:rsidRPr="00930A31" w:rsidRDefault="00FC56C7"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16D2708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M3NjM0N7I0NjI1NjNS0lEKTi0uzszPAykwrgUAkn9fNCwAAAA="/>
  </w:docVars>
  <w:rsids>
    <w:rsidRoot w:val="00256BAF"/>
    <w:rsid w:val="00077B44"/>
    <w:rsid w:val="001266AF"/>
    <w:rsid w:val="00152CDB"/>
    <w:rsid w:val="0018323E"/>
    <w:rsid w:val="00190C83"/>
    <w:rsid w:val="002172BD"/>
    <w:rsid w:val="00246C93"/>
    <w:rsid w:val="00256BAF"/>
    <w:rsid w:val="002A2A06"/>
    <w:rsid w:val="003103C2"/>
    <w:rsid w:val="003516AD"/>
    <w:rsid w:val="00363B8D"/>
    <w:rsid w:val="003760FB"/>
    <w:rsid w:val="003B79FF"/>
    <w:rsid w:val="00400A0B"/>
    <w:rsid w:val="00443C1D"/>
    <w:rsid w:val="00461576"/>
    <w:rsid w:val="00467F0E"/>
    <w:rsid w:val="004C1685"/>
    <w:rsid w:val="004F0A97"/>
    <w:rsid w:val="005078EE"/>
    <w:rsid w:val="00534473"/>
    <w:rsid w:val="00546411"/>
    <w:rsid w:val="00550BF1"/>
    <w:rsid w:val="0059028D"/>
    <w:rsid w:val="005979B8"/>
    <w:rsid w:val="005F0EB4"/>
    <w:rsid w:val="005F166D"/>
    <w:rsid w:val="0069212B"/>
    <w:rsid w:val="006E5FE2"/>
    <w:rsid w:val="006F3BA6"/>
    <w:rsid w:val="00726794"/>
    <w:rsid w:val="0077253C"/>
    <w:rsid w:val="00820B59"/>
    <w:rsid w:val="00836959"/>
    <w:rsid w:val="008412D5"/>
    <w:rsid w:val="008A3EAE"/>
    <w:rsid w:val="008E2C91"/>
    <w:rsid w:val="00930A31"/>
    <w:rsid w:val="00947707"/>
    <w:rsid w:val="009763F5"/>
    <w:rsid w:val="009827E5"/>
    <w:rsid w:val="009C6394"/>
    <w:rsid w:val="009F1AA4"/>
    <w:rsid w:val="00A215D2"/>
    <w:rsid w:val="00A332FA"/>
    <w:rsid w:val="00A86593"/>
    <w:rsid w:val="00AB79CE"/>
    <w:rsid w:val="00AE4BBD"/>
    <w:rsid w:val="00B51910"/>
    <w:rsid w:val="00C21699"/>
    <w:rsid w:val="00C22710"/>
    <w:rsid w:val="00C3425C"/>
    <w:rsid w:val="00C61067"/>
    <w:rsid w:val="00D95D84"/>
    <w:rsid w:val="00DC4F19"/>
    <w:rsid w:val="00E324A8"/>
    <w:rsid w:val="00E3372D"/>
    <w:rsid w:val="00E66E3A"/>
    <w:rsid w:val="00EB610E"/>
    <w:rsid w:val="00F67C14"/>
    <w:rsid w:val="00FB3483"/>
    <w:rsid w:val="00FC56C7"/>
    <w:rsid w:val="00FD1FB7"/>
    <w:rsid w:val="00FF06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9</Words>
  <Characters>5889</Characters>
  <Application>Microsoft Office Word</Application>
  <DocSecurity>0</DocSecurity>
  <Lines>222</Lines>
  <Paragraphs>166</Paragraphs>
  <ScaleCrop>false</ScaleCrop>
  <Company/>
  <LinksUpToDate>false</LinksUpToDate>
  <CharactersWithSpaces>6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16T10:59:00Z</dcterms:created>
  <dcterms:modified xsi:type="dcterms:W3CDTF">2024-05-16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523d23b7d40da395006a61c49147864587809d42d10635c72dbdbf27eae795</vt:lpwstr>
  </property>
</Properties>
</file>